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240" w:type="dxa"/>
        <w:tblLook w:val="04A0" w:firstRow="1" w:lastRow="0" w:firstColumn="1" w:lastColumn="0" w:noHBand="0" w:noVBand="1"/>
      </w:tblPr>
      <w:tblGrid>
        <w:gridCol w:w="5043"/>
        <w:gridCol w:w="1197"/>
      </w:tblGrid>
      <w:tr w:rsidR="00063099" w:rsidRPr="00063099" w14:paraId="04141DAA" w14:textId="77777777" w:rsidTr="00063099">
        <w:trPr>
          <w:trHeight w:val="793"/>
        </w:trPr>
        <w:tc>
          <w:tcPr>
            <w:tcW w:w="62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54065" w14:textId="77777777" w:rsidR="00063099" w:rsidRPr="00063099" w:rsidRDefault="00063099" w:rsidP="000630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S1: The sites distribution of SPMs </w:t>
            </w:r>
          </w:p>
        </w:tc>
      </w:tr>
      <w:tr w:rsidR="00063099" w:rsidRPr="00063099" w14:paraId="2F2396B8" w14:textId="77777777" w:rsidTr="00063099">
        <w:trPr>
          <w:trHeight w:val="468"/>
        </w:trPr>
        <w:tc>
          <w:tcPr>
            <w:tcW w:w="5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2B45D" w14:textId="77777777" w:rsidR="00063099" w:rsidRPr="00063099" w:rsidRDefault="00063099" w:rsidP="000630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s of SPMs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E10B3" w14:textId="77777777" w:rsidR="00063099" w:rsidRPr="00063099" w:rsidRDefault="00063099" w:rsidP="000630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umber </w:t>
            </w:r>
          </w:p>
        </w:tc>
      </w:tr>
      <w:tr w:rsidR="00063099" w:rsidRPr="00063099" w14:paraId="403E31E4" w14:textId="77777777" w:rsidTr="00063099">
        <w:trPr>
          <w:trHeight w:val="31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D5B5" w14:textId="77777777" w:rsidR="00063099" w:rsidRPr="00063099" w:rsidRDefault="00063099" w:rsidP="00063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ng and Bronchu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3176" w14:textId="77777777" w:rsidR="00063099" w:rsidRPr="00063099" w:rsidRDefault="00063099" w:rsidP="00063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6</w:t>
            </w:r>
          </w:p>
        </w:tc>
      </w:tr>
      <w:tr w:rsidR="00063099" w:rsidRPr="00063099" w14:paraId="420B8F37" w14:textId="77777777" w:rsidTr="00063099">
        <w:trPr>
          <w:trHeight w:val="31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D03F" w14:textId="77777777" w:rsidR="00063099" w:rsidRPr="00063099" w:rsidRDefault="00063099" w:rsidP="00063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al cavit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C140" w14:textId="77777777" w:rsidR="00063099" w:rsidRPr="00063099" w:rsidRDefault="00063099" w:rsidP="00063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</w:tr>
      <w:tr w:rsidR="00063099" w:rsidRPr="00063099" w14:paraId="09D6AD18" w14:textId="77777777" w:rsidTr="00063099">
        <w:trPr>
          <w:trHeight w:val="31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F816" w14:textId="77777777" w:rsidR="00063099" w:rsidRPr="00063099" w:rsidRDefault="00063099" w:rsidP="00063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stat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4C4B" w14:textId="77777777" w:rsidR="00063099" w:rsidRPr="00063099" w:rsidRDefault="00063099" w:rsidP="00063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</w:tr>
      <w:tr w:rsidR="00063099" w:rsidRPr="00063099" w14:paraId="5E90DACF" w14:textId="77777777" w:rsidTr="00063099">
        <w:trPr>
          <w:trHeight w:val="31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2F03" w14:textId="77777777" w:rsidR="00063099" w:rsidRPr="00063099" w:rsidRDefault="00063099" w:rsidP="00063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ophagu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4FE5" w14:textId="77777777" w:rsidR="00063099" w:rsidRPr="00063099" w:rsidRDefault="00063099" w:rsidP="00063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</w:tr>
      <w:tr w:rsidR="00063099" w:rsidRPr="00063099" w14:paraId="2F3E5930" w14:textId="77777777" w:rsidTr="00063099">
        <w:trPr>
          <w:trHeight w:val="31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1023" w14:textId="77777777" w:rsidR="00063099" w:rsidRPr="00063099" w:rsidRDefault="00063099" w:rsidP="00063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arynx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FFDB" w14:textId="77777777" w:rsidR="00063099" w:rsidRPr="00063099" w:rsidRDefault="00063099" w:rsidP="00063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</w:tr>
      <w:tr w:rsidR="00063099" w:rsidRPr="00063099" w14:paraId="30A390CB" w14:textId="77777777" w:rsidTr="00063099">
        <w:trPr>
          <w:trHeight w:val="31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5E1C" w14:textId="77777777" w:rsidR="00063099" w:rsidRPr="00063099" w:rsidRDefault="00063099" w:rsidP="00063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on and rectum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F936" w14:textId="77777777" w:rsidR="00063099" w:rsidRPr="00063099" w:rsidRDefault="00063099" w:rsidP="00063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</w:tr>
      <w:tr w:rsidR="00063099" w:rsidRPr="00063099" w14:paraId="2745A673" w14:textId="77777777" w:rsidTr="00063099">
        <w:trPr>
          <w:trHeight w:val="31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7F1C" w14:textId="77777777" w:rsidR="00063099" w:rsidRPr="00063099" w:rsidRDefault="00063099" w:rsidP="00063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rynx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13F6" w14:textId="77777777" w:rsidR="00063099" w:rsidRPr="00063099" w:rsidRDefault="00063099" w:rsidP="00063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 w:rsidR="00063099" w:rsidRPr="00063099" w14:paraId="4A9C30F0" w14:textId="77777777" w:rsidTr="00063099">
        <w:trPr>
          <w:trHeight w:val="31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5AB3" w14:textId="77777777" w:rsidR="00063099" w:rsidRPr="00063099" w:rsidRDefault="00063099" w:rsidP="00063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inary Bladde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6577" w14:textId="77777777" w:rsidR="00063099" w:rsidRPr="00063099" w:rsidRDefault="00063099" w:rsidP="00063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063099" w:rsidRPr="00063099" w14:paraId="629E1C69" w14:textId="77777777" w:rsidTr="00063099">
        <w:trPr>
          <w:trHeight w:val="31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558E" w14:textId="77777777" w:rsidR="00063099" w:rsidRPr="00063099" w:rsidRDefault="00063099" w:rsidP="00063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17C7" w14:textId="77777777" w:rsidR="00063099" w:rsidRPr="00063099" w:rsidRDefault="00063099" w:rsidP="00063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063099" w:rsidRPr="00063099" w14:paraId="48CB52BE" w14:textId="77777777" w:rsidTr="00063099">
        <w:trPr>
          <w:trHeight w:val="31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D05E" w14:textId="77777777" w:rsidR="00063099" w:rsidRPr="00063099" w:rsidRDefault="00063099" w:rsidP="00063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dne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9963" w14:textId="77777777" w:rsidR="00063099" w:rsidRPr="00063099" w:rsidRDefault="00063099" w:rsidP="00063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063099" w:rsidRPr="00063099" w14:paraId="5322C956" w14:textId="77777777" w:rsidTr="00063099">
        <w:trPr>
          <w:trHeight w:val="31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0C74" w14:textId="77777777" w:rsidR="00063099" w:rsidRPr="00063099" w:rsidRDefault="00063099" w:rsidP="00063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omach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9848" w14:textId="77777777" w:rsidR="00063099" w:rsidRPr="00063099" w:rsidRDefault="00063099" w:rsidP="00063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063099" w:rsidRPr="00063099" w14:paraId="43ADBD18" w14:textId="77777777" w:rsidTr="00063099">
        <w:trPr>
          <w:trHeight w:val="31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D782" w14:textId="77777777" w:rsidR="00063099" w:rsidRPr="00063099" w:rsidRDefault="00063099" w:rsidP="00063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eas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8C51" w14:textId="77777777" w:rsidR="00063099" w:rsidRPr="00063099" w:rsidRDefault="00063099" w:rsidP="00063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063099" w:rsidRPr="00063099" w14:paraId="6545CDC3" w14:textId="77777777" w:rsidTr="00063099">
        <w:trPr>
          <w:trHeight w:val="31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0800" w14:textId="77777777" w:rsidR="00063099" w:rsidRPr="00063099" w:rsidRDefault="00063099" w:rsidP="00063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ncrea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D060" w14:textId="77777777" w:rsidR="00063099" w:rsidRPr="00063099" w:rsidRDefault="00063099" w:rsidP="00063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063099" w:rsidRPr="00063099" w14:paraId="557A9603" w14:textId="77777777" w:rsidTr="00063099">
        <w:trPr>
          <w:trHeight w:val="31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9858" w14:textId="77777777" w:rsidR="00063099" w:rsidRPr="00063099" w:rsidRDefault="00063099" w:rsidP="00063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lanoma of the Ski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2E07" w14:textId="77777777" w:rsidR="00063099" w:rsidRPr="00063099" w:rsidRDefault="00063099" w:rsidP="00063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063099" w:rsidRPr="00063099" w14:paraId="302E3848" w14:textId="77777777" w:rsidTr="00063099">
        <w:trPr>
          <w:trHeight w:val="31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D844" w14:textId="77777777" w:rsidR="00063099" w:rsidRPr="00063099" w:rsidRDefault="00063099" w:rsidP="00063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yroid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871C" w14:textId="77777777" w:rsidR="00063099" w:rsidRPr="00063099" w:rsidRDefault="00063099" w:rsidP="00063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063099" w:rsidRPr="00063099" w14:paraId="0B288ABB" w14:textId="77777777" w:rsidTr="00063099">
        <w:trPr>
          <w:trHeight w:val="31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E66A" w14:textId="77777777" w:rsidR="00063099" w:rsidRPr="00063099" w:rsidRDefault="00063099" w:rsidP="00063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ukemi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5C8E" w14:textId="77777777" w:rsidR="00063099" w:rsidRPr="00063099" w:rsidRDefault="00063099" w:rsidP="00063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063099" w:rsidRPr="00063099" w14:paraId="7290DF6D" w14:textId="77777777" w:rsidTr="00063099">
        <w:trPr>
          <w:trHeight w:val="31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E4ED" w14:textId="77777777" w:rsidR="00063099" w:rsidRPr="00063099" w:rsidRDefault="00063099" w:rsidP="00063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elom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2C65" w14:textId="77777777" w:rsidR="00063099" w:rsidRPr="00063099" w:rsidRDefault="00063099" w:rsidP="00063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63099" w:rsidRPr="00063099" w14:paraId="3C6A4233" w14:textId="77777777" w:rsidTr="00063099">
        <w:trPr>
          <w:trHeight w:val="31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5667" w14:textId="77777777" w:rsidR="00063099" w:rsidRPr="00063099" w:rsidRDefault="00063099" w:rsidP="00063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cum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865C" w14:textId="77777777" w:rsidR="00063099" w:rsidRPr="00063099" w:rsidRDefault="00063099" w:rsidP="00063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63099" w:rsidRPr="00063099" w14:paraId="1B0B3128" w14:textId="77777777" w:rsidTr="00063099">
        <w:trPr>
          <w:trHeight w:val="31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8301" w14:textId="77777777" w:rsidR="00063099" w:rsidRPr="00063099" w:rsidRDefault="00063099" w:rsidP="00063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 Non-Epithelial Ski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AD75" w14:textId="77777777" w:rsidR="00063099" w:rsidRPr="00063099" w:rsidRDefault="00063099" w:rsidP="00063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63099" w:rsidRPr="00063099" w14:paraId="6CBF88BE" w14:textId="77777777" w:rsidTr="00063099">
        <w:trPr>
          <w:trHeight w:val="31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823B" w14:textId="77777777" w:rsidR="00063099" w:rsidRPr="00063099" w:rsidRDefault="00063099" w:rsidP="00063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pus Uteri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DBD6" w14:textId="77777777" w:rsidR="00063099" w:rsidRPr="00063099" w:rsidRDefault="00063099" w:rsidP="00063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63099" w:rsidRPr="00063099" w14:paraId="01D81EB5" w14:textId="77777777" w:rsidTr="00063099">
        <w:trPr>
          <w:trHeight w:val="31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BF5D" w14:textId="77777777" w:rsidR="00063099" w:rsidRPr="00063099" w:rsidRDefault="00063099" w:rsidP="00063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rahepatic Bile Duc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FA45" w14:textId="77777777" w:rsidR="00063099" w:rsidRPr="00063099" w:rsidRDefault="00063099" w:rsidP="00063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63099" w:rsidRPr="00063099" w14:paraId="2E7ADC5D" w14:textId="77777777" w:rsidTr="00063099">
        <w:trPr>
          <w:trHeight w:val="31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BFF9" w14:textId="77777777" w:rsidR="00063099" w:rsidRPr="00063099" w:rsidRDefault="00063099" w:rsidP="00063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ulv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9278" w14:textId="77777777" w:rsidR="00063099" w:rsidRPr="00063099" w:rsidRDefault="00063099" w:rsidP="00063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63099" w:rsidRPr="00063099" w14:paraId="12667875" w14:textId="77777777" w:rsidTr="00063099">
        <w:trPr>
          <w:trHeight w:val="31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9C4D" w14:textId="77777777" w:rsidR="00063099" w:rsidRPr="00063099" w:rsidRDefault="00063099" w:rsidP="00063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llbladde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F882" w14:textId="77777777" w:rsidR="00063099" w:rsidRPr="00063099" w:rsidRDefault="00063099" w:rsidP="00063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63099" w:rsidRPr="00063099" w14:paraId="5DB543C1" w14:textId="77777777" w:rsidTr="00063099">
        <w:trPr>
          <w:trHeight w:val="31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E332" w14:textId="77777777" w:rsidR="00063099" w:rsidRPr="00063099" w:rsidRDefault="00063099" w:rsidP="00063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 Oral Cavity and Pharynx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9B9B" w14:textId="77777777" w:rsidR="00063099" w:rsidRPr="00063099" w:rsidRDefault="00063099" w:rsidP="00063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63099" w:rsidRPr="00063099" w14:paraId="13D71EE3" w14:textId="77777777" w:rsidTr="00063099">
        <w:trPr>
          <w:trHeight w:val="31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1F09" w14:textId="77777777" w:rsidR="00063099" w:rsidRPr="00063099" w:rsidRDefault="00063099" w:rsidP="00063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 Digestive Organ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52BF" w14:textId="77777777" w:rsidR="00063099" w:rsidRPr="00063099" w:rsidRDefault="00063099" w:rsidP="00063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63099" w:rsidRPr="00063099" w14:paraId="4720E964" w14:textId="77777777" w:rsidTr="00063099">
        <w:trPr>
          <w:trHeight w:val="31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B877" w14:textId="77777777" w:rsidR="00063099" w:rsidRPr="00063099" w:rsidRDefault="00063099" w:rsidP="00063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eritoneum, </w:t>
            </w:r>
            <w:proofErr w:type="spellStart"/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mentum</w:t>
            </w:r>
            <w:proofErr w:type="spellEnd"/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Mesente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8A71" w14:textId="77777777" w:rsidR="00063099" w:rsidRPr="00063099" w:rsidRDefault="00063099" w:rsidP="00063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63099" w:rsidRPr="00063099" w14:paraId="7949ADFF" w14:textId="77777777" w:rsidTr="00063099">
        <w:trPr>
          <w:trHeight w:val="31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8116" w14:textId="77777777" w:rsidR="00063099" w:rsidRPr="00063099" w:rsidRDefault="00063099" w:rsidP="00063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 Bilia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0814" w14:textId="77777777" w:rsidR="00063099" w:rsidRPr="00063099" w:rsidRDefault="00063099" w:rsidP="00063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63099" w:rsidRPr="00063099" w14:paraId="77BB154A" w14:textId="77777777" w:rsidTr="00063099">
        <w:trPr>
          <w:trHeight w:val="31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FB76" w14:textId="77777777" w:rsidR="00063099" w:rsidRPr="00063099" w:rsidRDefault="00063099" w:rsidP="00063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a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A007" w14:textId="77777777" w:rsidR="00063099" w:rsidRPr="00063099" w:rsidRDefault="00063099" w:rsidP="00063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63099" w:rsidRPr="00063099" w14:paraId="34EC23BD" w14:textId="77777777" w:rsidTr="00063099">
        <w:trPr>
          <w:trHeight w:val="31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B589" w14:textId="77777777" w:rsidR="00063099" w:rsidRPr="00063099" w:rsidRDefault="00063099" w:rsidP="00063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se, Nasal Cavity and Middle Ea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3A23" w14:textId="77777777" w:rsidR="00063099" w:rsidRPr="00063099" w:rsidRDefault="00063099" w:rsidP="00063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63099" w:rsidRPr="00063099" w14:paraId="6EF27DEB" w14:textId="77777777" w:rsidTr="00063099">
        <w:trPr>
          <w:trHeight w:val="31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C706" w14:textId="77777777" w:rsidR="00063099" w:rsidRPr="00063099" w:rsidRDefault="00063099" w:rsidP="00063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 Male Genital Organ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2852" w14:textId="77777777" w:rsidR="00063099" w:rsidRPr="00063099" w:rsidRDefault="00063099" w:rsidP="00063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63099" w:rsidRPr="00063099" w14:paraId="3CDC420F" w14:textId="77777777" w:rsidTr="00063099">
        <w:trPr>
          <w:trHeight w:val="31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A00C" w14:textId="77777777" w:rsidR="00063099" w:rsidRPr="00063099" w:rsidRDefault="00063099" w:rsidP="00063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sopharynx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D9FC" w14:textId="77777777" w:rsidR="00063099" w:rsidRPr="00063099" w:rsidRDefault="00063099" w:rsidP="00063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63099" w:rsidRPr="00063099" w14:paraId="5C2BBCBF" w14:textId="77777777" w:rsidTr="00063099">
        <w:trPr>
          <w:trHeight w:val="31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050D" w14:textId="77777777" w:rsidR="00063099" w:rsidRPr="00063099" w:rsidRDefault="00063099" w:rsidP="00063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nal Pelvi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A820" w14:textId="77777777" w:rsidR="00063099" w:rsidRPr="00063099" w:rsidRDefault="00063099" w:rsidP="00063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63099" w:rsidRPr="00063099" w14:paraId="70718049" w14:textId="77777777" w:rsidTr="00063099">
        <w:trPr>
          <w:trHeight w:val="31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E586" w14:textId="77777777" w:rsidR="00063099" w:rsidRPr="00063099" w:rsidRDefault="00063099" w:rsidP="00063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oft Tissue including Heart 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FC01" w14:textId="77777777" w:rsidR="00063099" w:rsidRPr="00063099" w:rsidRDefault="00063099" w:rsidP="00063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63099" w:rsidRPr="00063099" w14:paraId="3066A83F" w14:textId="77777777" w:rsidTr="00063099">
        <w:trPr>
          <w:trHeight w:val="31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6D20" w14:textId="77777777" w:rsidR="00063099" w:rsidRPr="00063099" w:rsidRDefault="00063099" w:rsidP="00063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ranial Nerves Other Nervous System 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412A" w14:textId="77777777" w:rsidR="00063099" w:rsidRPr="00063099" w:rsidRDefault="00063099" w:rsidP="00063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63099" w:rsidRPr="00063099" w14:paraId="44957822" w14:textId="77777777" w:rsidTr="00063099">
        <w:trPr>
          <w:trHeight w:val="31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575E" w14:textId="77777777" w:rsidR="00063099" w:rsidRPr="00063099" w:rsidRDefault="00063099" w:rsidP="00063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lenic Flexur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B339" w14:textId="77777777" w:rsidR="00063099" w:rsidRPr="00063099" w:rsidRDefault="00063099" w:rsidP="00063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63099" w:rsidRPr="00063099" w14:paraId="47965766" w14:textId="77777777" w:rsidTr="00063099">
        <w:trPr>
          <w:trHeight w:val="320"/>
        </w:trPr>
        <w:tc>
          <w:tcPr>
            <w:tcW w:w="5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E95CE" w14:textId="77777777" w:rsidR="00063099" w:rsidRPr="00063099" w:rsidRDefault="00063099" w:rsidP="00063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nis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5D76D" w14:textId="77777777" w:rsidR="00063099" w:rsidRPr="00063099" w:rsidRDefault="00063099" w:rsidP="00063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63099" w:rsidRPr="00063099" w14:paraId="3EEF3DE5" w14:textId="77777777" w:rsidTr="00063099">
        <w:trPr>
          <w:trHeight w:val="500"/>
        </w:trPr>
        <w:tc>
          <w:tcPr>
            <w:tcW w:w="6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C5FC" w14:textId="77777777" w:rsidR="00063099" w:rsidRPr="00063099" w:rsidRDefault="00063099" w:rsidP="00063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0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breviations: SPMs: second primary malignancies</w:t>
            </w:r>
          </w:p>
        </w:tc>
      </w:tr>
    </w:tbl>
    <w:p w14:paraId="50D9C857" w14:textId="77777777" w:rsidR="009110D5" w:rsidRPr="00063099" w:rsidRDefault="009110D5"/>
    <w:sectPr w:rsidR="009110D5" w:rsidRPr="00063099" w:rsidSect="008721E0">
      <w:pgSz w:w="11906" w:h="16838"/>
      <w:pgMar w:top="1701" w:right="1474" w:bottom="1418" w:left="1474" w:header="851" w:footer="992" w:gutter="0"/>
      <w:cols w:space="425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evenAndOddHeaders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5B1"/>
    <w:rsid w:val="00063099"/>
    <w:rsid w:val="008721E0"/>
    <w:rsid w:val="009110D5"/>
    <w:rsid w:val="00E64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E72167-544E-451B-AF0E-2B6FA9AA7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417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meng@bjmu.edu.cn</dc:creator>
  <cp:keywords/>
  <dc:description/>
  <cp:lastModifiedBy>wanmeng@bjmu.edu.cn</cp:lastModifiedBy>
  <cp:revision>2</cp:revision>
  <dcterms:created xsi:type="dcterms:W3CDTF">2022-04-04T07:00:00Z</dcterms:created>
  <dcterms:modified xsi:type="dcterms:W3CDTF">2022-04-04T07:01:00Z</dcterms:modified>
</cp:coreProperties>
</file>